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4543" w:rsidRDefault="00DA4543" w:rsidP="00DA4543">
      <w:pPr>
        <w:pageBreakBefore/>
        <w:rPr>
          <w:sz w:val="24"/>
          <w:szCs w:val="24"/>
        </w:rPr>
      </w:pPr>
      <w:r>
        <w:rPr>
          <w:sz w:val="24"/>
          <w:szCs w:val="24"/>
        </w:rPr>
        <w:t xml:space="preserve">Table S2 The relative growth equations for </w:t>
      </w:r>
      <w:r>
        <w:rPr>
          <w:i/>
          <w:iCs/>
          <w:sz w:val="24"/>
          <w:szCs w:val="24"/>
        </w:rPr>
        <w:t>C. equisetifolia</w:t>
      </w:r>
      <w:r>
        <w:rPr>
          <w:sz w:val="24"/>
          <w:szCs w:val="24"/>
        </w:rPr>
        <w:t xml:space="preserve"> plantations. (</w:t>
      </w:r>
      <w:r>
        <w:rPr>
          <w:color w:val="000000"/>
          <w:sz w:val="24"/>
          <w:szCs w:val="24"/>
        </w:rPr>
        <w:t>From</w:t>
      </w:r>
      <w:r>
        <w:rPr>
          <w:sz w:val="24"/>
          <w:szCs w:val="24"/>
        </w:rPr>
        <w:t xml:space="preserve"> Hong et al. 2010)</w:t>
      </w:r>
    </w:p>
    <w:p w:rsidR="00DA4543" w:rsidRDefault="00DA4543" w:rsidP="00DA4543">
      <w:pPr>
        <w:rPr>
          <w:sz w:val="24"/>
          <w:szCs w:val="24"/>
        </w:rPr>
      </w:pPr>
    </w:p>
    <w:tbl>
      <w:tblPr>
        <w:tblW w:w="5000" w:type="pct"/>
        <w:tblInd w:w="-106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075"/>
        <w:gridCol w:w="2224"/>
        <w:gridCol w:w="1571"/>
        <w:gridCol w:w="1218"/>
        <w:gridCol w:w="1218"/>
      </w:tblGrid>
      <w:tr w:rsidR="00DA4543" w:rsidTr="004269D7">
        <w:tc>
          <w:tcPr>
            <w:tcW w:w="1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4543" w:rsidRDefault="00DA4543" w:rsidP="004269D7">
            <w:r>
              <w:t>Components</w:t>
            </w:r>
          </w:p>
        </w:tc>
        <w:tc>
          <w:tcPr>
            <w:tcW w:w="1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4543" w:rsidRDefault="00DA4543" w:rsidP="004269D7">
            <w:r>
              <w:t>Equation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4543" w:rsidRDefault="00DA4543" w:rsidP="004269D7">
            <w:r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4543" w:rsidRDefault="00DA4543" w:rsidP="004269D7">
            <w:r>
              <w:t>F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4543" w:rsidRDefault="00DA4543" w:rsidP="004269D7">
            <w:r>
              <w:t>P-values</w:t>
            </w:r>
          </w:p>
        </w:tc>
      </w:tr>
      <w:tr w:rsidR="00DA4543" w:rsidTr="004269D7">
        <w:tc>
          <w:tcPr>
            <w:tcW w:w="12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543" w:rsidRDefault="00DA4543" w:rsidP="004269D7">
            <w:r>
              <w:t>Root</w:t>
            </w:r>
          </w:p>
        </w:tc>
        <w:tc>
          <w:tcPr>
            <w:tcW w:w="13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543" w:rsidRDefault="00DA4543" w:rsidP="004269D7">
            <w:r>
              <w:t>W=2.812+0.004(D</w:t>
            </w:r>
            <w:r>
              <w:rPr>
                <w:vertAlign w:val="superscript"/>
              </w:rPr>
              <w:t>2</w:t>
            </w:r>
            <w:r>
              <w:t>H)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543" w:rsidRDefault="00DA4543" w:rsidP="004269D7">
            <w:r>
              <w:t>0.940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543" w:rsidRDefault="00DA4543" w:rsidP="004269D7">
            <w:r>
              <w:t>486.029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543" w:rsidRDefault="00DA4543" w:rsidP="004269D7">
            <w:r>
              <w:t>&lt;0.001</w:t>
            </w:r>
          </w:p>
        </w:tc>
      </w:tr>
      <w:tr w:rsidR="00DA4543" w:rsidTr="004269D7"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DA4543" w:rsidRDefault="00DA4543" w:rsidP="004269D7">
            <w:r>
              <w:t>Stem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:rsidR="00DA4543" w:rsidRDefault="00DA4543" w:rsidP="004269D7">
            <w:r>
              <w:t>W=0.045(D</w:t>
            </w:r>
            <w:r>
              <w:rPr>
                <w:vertAlign w:val="superscript"/>
              </w:rPr>
              <w:t>2</w:t>
            </w:r>
            <w:r>
              <w:t>H)</w:t>
            </w:r>
            <w:r>
              <w:rPr>
                <w:vertAlign w:val="superscript"/>
              </w:rPr>
              <w:t>0.922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:rsidR="00DA4543" w:rsidRDefault="00DA4543" w:rsidP="004269D7">
            <w:r>
              <w:t>0.94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DA4543" w:rsidRDefault="00DA4543" w:rsidP="004269D7">
            <w:r>
              <w:t>525.91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DA4543" w:rsidRDefault="00DA4543" w:rsidP="004269D7">
            <w:r>
              <w:t>&lt;0.001</w:t>
            </w:r>
          </w:p>
        </w:tc>
      </w:tr>
      <w:tr w:rsidR="00DA4543" w:rsidTr="004269D7"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DA4543" w:rsidRDefault="00DA4543" w:rsidP="004269D7">
            <w:r>
              <w:t>Branch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:rsidR="00DA4543" w:rsidRDefault="00DA4543" w:rsidP="004269D7">
            <w:r>
              <w:t>W=0.027(D</w:t>
            </w:r>
            <w:r>
              <w:rPr>
                <w:vertAlign w:val="superscript"/>
              </w:rPr>
              <w:t>2</w:t>
            </w:r>
            <w:r>
              <w:t>H)</w:t>
            </w:r>
            <w:r>
              <w:rPr>
                <w:vertAlign w:val="superscript"/>
              </w:rPr>
              <w:t>0.781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:rsidR="00DA4543" w:rsidRDefault="00DA4543" w:rsidP="004269D7">
            <w:r>
              <w:t>0.70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DA4543" w:rsidRDefault="00DA4543" w:rsidP="004269D7">
            <w:r>
              <w:t>74.53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DA4543" w:rsidRDefault="00DA4543" w:rsidP="004269D7">
            <w:r>
              <w:t>&lt;0.001</w:t>
            </w:r>
          </w:p>
        </w:tc>
      </w:tr>
      <w:tr w:rsidR="00DA4543" w:rsidTr="004269D7"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4543" w:rsidRDefault="00DA4543" w:rsidP="004269D7">
            <w:r>
              <w:t>Branchlet</w:t>
            </w: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4543" w:rsidRDefault="00DA4543" w:rsidP="004269D7">
            <w:r>
              <w:t>W=0.122(D</w:t>
            </w:r>
            <w:r>
              <w:rPr>
                <w:vertAlign w:val="superscript"/>
              </w:rPr>
              <w:t>2</w:t>
            </w:r>
            <w:r>
              <w:t>H)</w:t>
            </w:r>
            <w:r>
              <w:rPr>
                <w:vertAlign w:val="superscript"/>
              </w:rPr>
              <w:t>0.494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4543" w:rsidRDefault="00DA4543" w:rsidP="004269D7">
            <w:r>
              <w:t>0.60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4543" w:rsidRDefault="00DA4543" w:rsidP="004269D7">
            <w:r>
              <w:t>46.80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4543" w:rsidRDefault="00DA4543" w:rsidP="004269D7">
            <w:r>
              <w:t>&lt;0.001</w:t>
            </w:r>
          </w:p>
        </w:tc>
      </w:tr>
    </w:tbl>
    <w:p w:rsidR="00DA4543" w:rsidRDefault="00DA4543" w:rsidP="00DA4543">
      <w:pPr>
        <w:rPr>
          <w:sz w:val="24"/>
          <w:szCs w:val="24"/>
        </w:rPr>
      </w:pPr>
    </w:p>
    <w:p w:rsidR="00DA4543" w:rsidRDefault="00DA4543" w:rsidP="00DA4543">
      <w:pPr>
        <w:rPr>
          <w:sz w:val="24"/>
          <w:szCs w:val="24"/>
        </w:rPr>
      </w:pPr>
      <w:r>
        <w:rPr>
          <w:sz w:val="24"/>
          <w:szCs w:val="24"/>
        </w:rPr>
        <w:t>Note: D: Diameter at breast height; H: Tree Height.</w:t>
      </w:r>
    </w:p>
    <w:p w:rsidR="00DA4543" w:rsidRPr="002546F3" w:rsidRDefault="00DA4543" w:rsidP="00DA4543"/>
    <w:p w:rsidR="006B35AE" w:rsidRPr="00DA4543" w:rsidRDefault="006B35AE">
      <w:bookmarkStart w:id="0" w:name="_GoBack"/>
      <w:bookmarkEnd w:id="0"/>
    </w:p>
    <w:sectPr w:rsidR="006B35AE" w:rsidRPr="00DA45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543"/>
    <w:rsid w:val="006B35AE"/>
    <w:rsid w:val="00DA4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C788A1-B3D5-45B0-BF51-AA17E0ACA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4543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ming Wang</dc:creator>
  <cp:keywords/>
  <dc:description/>
  <cp:lastModifiedBy>Faming Wang</cp:lastModifiedBy>
  <cp:revision>1</cp:revision>
  <dcterms:created xsi:type="dcterms:W3CDTF">2013-09-13T14:28:00Z</dcterms:created>
  <dcterms:modified xsi:type="dcterms:W3CDTF">2013-09-13T14:29:00Z</dcterms:modified>
</cp:coreProperties>
</file>